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S2: List of steatotic genes based on reference [11]</w:t>
      </w:r>
    </w:p>
    <w:tbl>
      <w:tblPr>
        <w:tblW w:w="88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6594"/>
      </w:tblGrid>
      <w:tr>
        <w:trPr>
          <w:trHeight w:val="315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95B3D7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Gene_Symbol</w:t>
            </w:r>
          </w:p>
        </w:tc>
        <w:tc>
          <w:tcPr>
            <w:tcW w:w="6594" w:type="dxa"/>
            <w:tcBorders>
              <w:top w:val="single" w:sz="4" w:space="0" w:color="000000"/>
              <w:bottom w:val="single" w:sz="4" w:space="0" w:color="95B3D7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Name</w:t>
            </w:r>
          </w:p>
        </w:tc>
      </w:tr>
      <w:tr>
        <w:trPr>
          <w:trHeight w:val="27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ipogenesis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ORC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chanistic target of rapamycin1</w:t>
            </w:r>
          </w:p>
        </w:tc>
      </w:tr>
      <w:tr>
        <w:trPr>
          <w:trHeight w:val="28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ORC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chanistic target of rapamycin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AP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hosphatidic acid phosphatase 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yl-CoA carboxylase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A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yl-CoA acetyltransfer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AT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tyl-CoA acetyltransferas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LY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 citrate ly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XA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xin A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XA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xin A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XA6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xin A6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S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synth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NR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nabinoid receptor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IG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induced gen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CAT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cithin-cholesterol acyltransfer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DS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desatur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some proliferator-activated receptor gamm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HE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 homolog enriched in brain</w:t>
            </w:r>
          </w:p>
        </w:tc>
      </w:tr>
      <w:tr>
        <w:trPr>
          <w:trHeight w:val="28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D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aroyl-CoA desaturase (delta-9-desaturase)</w:t>
            </w:r>
          </w:p>
        </w:tc>
      </w:tr>
      <w:tr>
        <w:trPr>
          <w:trHeight w:val="36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rol regulatory element binding transcription factor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berous sclerosis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berous sclerosis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GCG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glucose ceramide glucosyltransfer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HAP-AT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eronephosphate O-acyltransfer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PS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kylglycerone phosphate synth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GA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cylglycerol O-acyltransfer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DS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desaturas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PA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acylglycerol-3-phosphate O-acyltransfer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PAT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acylglycerol-3-phosphate O-acyltransferase 2</w:t>
            </w:r>
          </w:p>
        </w:tc>
      </w:tr>
      <w:tr>
        <w:trPr>
          <w:trHeight w:val="37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 palmitoyltransferase, long chain base subunit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AP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EBF chaperon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LXIPL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LX interacting protein-lik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IG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induced gen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LOVL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OVL fatty acid elongas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PAT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acylglycerol-3-phosphate O-acyltransferase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PAT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acylglycerol-3-phosphate O-acyltransferase 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CEH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tral cholesterol ester hydrol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A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erol-3-phosphate acyltransferase,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LOVL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OVL fatty acid elongase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LOVL6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OVL fatty acid elongase 6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GAT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cylglycerol O-acyltransferas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EB3L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P responsive element binding protein 3-like 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AT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-acylglycerol-3-phosphate O-acyltransferase 9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AT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erol-3-phosphate acyltransferase 2,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6K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somal protein S6 kinase, 70kDa, polypeptid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LOVL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OVL fatty acid elongase 3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atty acid oxidation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nitine palmitoyl transferase I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nitine palmitoyl transferase II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SL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yl-CoA synthetase long-chain family member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XA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khead box A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TP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somal triglyceride transfer prote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some proliferator-activated receptor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AR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oxisome proliferator-activated receptor bet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F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s associated factor family member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RL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rl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SL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yl-CoA synthetase long-chain family member 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ipid transport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I3KC2G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inositol-4-phosphate 3-kinase, type 2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yrotropin-releasing hormon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-binding cassette, sub-family 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HR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yl hydrocarbon receptor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akt murine thymoma viral oncogene homolog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akt murine thymoma viral oncogene homolog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36 molecule</w:t>
            </w:r>
          </w:p>
        </w:tc>
      </w:tr>
      <w:tr>
        <w:trPr>
          <w:trHeight w:val="33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BP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nding protein 1</w:t>
            </w:r>
          </w:p>
        </w:tc>
      </w:tr>
      <w:tr>
        <w:trPr>
          <w:trHeight w:val="33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BP6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nding protein 6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BP7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nding protein 7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R5A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receptor subfamily 5, group A, member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 density lipoprotein receptor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oid X receptor,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XR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oid X receptor, bet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XRG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tinoid X receptor, gamm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R1I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receptor subfamily 1, group I, member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XR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rnesoid X receptor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R1H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receptor subfamily 1, group H, member 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TP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transport protein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C27A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27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TP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transport protein 2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iomarkers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ST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lutathione S-transferase 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M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aminin, alpha 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M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minin, bet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MC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minin, gamm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XN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oredox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lagen, type IV, alpha 4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4A6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lagen, type IV, alpha 6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P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GT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amma-glutamyltransferase 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LUD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ate dehydrogen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ic-oxaloacetic transamin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T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mic-pyruvate transamin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ratin 18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DH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tate dehydrogen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P metallopeptidase inhibitor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XN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oredoxin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GF2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broblast growth factor 21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12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RNA 122</w:t>
            </w:r>
          </w:p>
        </w:tc>
      </w:tr>
      <w:tr>
        <w:trPr>
          <w:trHeight w:val="27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D growth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NAHC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en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IF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nes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K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cAMP-dependent, catalytic,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B1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family protein 1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2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22 vesicle trafficking prote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lipoprotein B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olipoprotein 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in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V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veolin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V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veolin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S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xylester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YNC1H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en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YNC1I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en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D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lipase D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PE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ase, hormone-sensitiv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PL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rotein lip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SF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ethylmaleimide-sensitive factor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IN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KD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 D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B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family protein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CG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uclein, gamm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X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taxin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IM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ment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B7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family protein 7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YNLL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nein, light chain, LC8-typ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MP4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sicle-associated membrane protein 4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AP2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naptosomal-associated protein, 23kDa</w:t>
            </w:r>
          </w:p>
        </w:tc>
      </w:tr>
      <w:tr>
        <w:trPr>
          <w:trHeight w:val="34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P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ethylmaleimide-sensitive factor attachment protein,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tophagy related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OT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otill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IN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3</w:t>
            </w:r>
          </w:p>
        </w:tc>
      </w:tr>
      <w:tr>
        <w:trPr>
          <w:trHeight w:val="33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TI1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sicle transport through interaction with t-SNAREs 1B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TG7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utophagy related 7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LIN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lipid raft associated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B3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family protein 3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LIN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 lipid raft associated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GLL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noglyceride lip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B18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 family protein 18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ILPD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xia inducible lipid droplet-associated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HD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hydrolase domain containing 5</w:t>
            </w:r>
          </w:p>
        </w:tc>
      </w:tr>
      <w:tr>
        <w:trPr>
          <w:trHeight w:val="27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FGAP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P-ribosylation factor GTPase activating prote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NPLA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atin-like phospholipase domain containing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IDEC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 death-inducing DFFA-like effector c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YNC2H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en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NPLA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atin-like phospholipase domain containing 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rotubule-associated protein 1 light chain 3 bet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NAAF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ynein, axonemal, assembly factor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TM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 storage-inducing transmembrane protein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TM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 storage-inducing transmembrane prote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IN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1 vesicle trafficking protein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IN4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rilipin 4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ignalling events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Y6C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mphocyte antigen 6 complex, locus C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IF-2ALPH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Initiation Factor 2alpha</w:t>
            </w:r>
          </w:p>
        </w:tc>
      </w:tr>
      <w:tr>
        <w:trPr>
          <w:trHeight w:val="25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X-C motif) ligand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6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8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8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10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1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1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17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17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leukin 18</w:t>
            </w:r>
          </w:p>
        </w:tc>
      </w:tr>
      <w:tr>
        <w:trPr>
          <w:trHeight w:val="34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factor of kappa light polypeptide gene enhancer in Bcells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tric oxide synthase 2, inducibl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pin peptidase inhibitor, clade E member 1</w:t>
            </w:r>
          </w:p>
        </w:tc>
      </w:tr>
      <w:tr>
        <w:trPr>
          <w:trHeight w:val="39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A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alpha 1 catalytic subunit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alpha 2 catalytic subunit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B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beta 1 non-catalytic subunit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B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beta 2 non-catalytic subunit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G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gamma 1 non-catalytic subunit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K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8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togen-activated protein kinase 9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ase and tensin homolog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GER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taglandin E receptor 2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FKB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clear factor of kappa light polypeptide gene enhancer in Bcells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CK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-associated, coiled-coil containing protein kinase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C motif) ligand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 transducer and activator of transcription 3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5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 transducer and activator of transcription 5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forming growth factor, beta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forming growth factor, beta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ll-like receptor 4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mor necrosis factor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ressor of cytokine signaling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IF-2GAMM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Initiation Factor 2bet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CS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ressor of cytokine signaling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IF-2BET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ukaryotic translation Initiation Factor 2gamm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ppressor of cytokine signaling 3</w:t>
            </w:r>
          </w:p>
        </w:tc>
      </w:tr>
      <w:tr>
        <w:trPr>
          <w:trHeight w:val="28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CK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o-associated, coiled-coil containing protein kinase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SP20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specific peptidase 20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SP3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iquitin specific peptidase 33</w:t>
            </w:r>
          </w:p>
        </w:tc>
      </w:tr>
      <w:tr>
        <w:trPr>
          <w:trHeight w:val="33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gamma 2 non-catalytic subunit</w:t>
            </w:r>
          </w:p>
        </w:tc>
      </w:tr>
      <w:tr>
        <w:trPr>
          <w:trHeight w:val="300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KAG3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kinase, AMP-activated, gamma 3 non-catalytic subunit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emokine (C-C motif) receptor 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lucose metabolism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de-DE"/>
              </w:rPr>
              <w:t>CCAAT/enhancer binding protein,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khead box O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K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erol kin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patocyte nuclear factor 4, alpha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receptor substrate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uvate kinase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e carrier family 2, member 1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95B3D7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95B3D7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sulin receptor substrate2</w:t>
            </w:r>
          </w:p>
        </w:tc>
      </w:tr>
      <w:tr>
        <w:trPr>
          <w:trHeight w:val="315" w:hRule="atLeast"/>
        </w:trPr>
        <w:tc>
          <w:tcPr>
            <w:tcW w:w="2210" w:type="dxa"/>
            <w:tcBorders>
              <w:top w:val="single" w:sz="4" w:space="0" w:color="95B3D7"/>
              <w:left w:val="single" w:sz="4" w:space="0" w:color="000000"/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PTL4</w:t>
            </w:r>
          </w:p>
        </w:tc>
        <w:tc>
          <w:tcPr>
            <w:tcW w:w="6594" w:type="dxa"/>
            <w:tcBorders>
              <w:top w:val="single" w:sz="4" w:space="0" w:color="95B3D7"/>
              <w:bottom w:val="single" w:sz="4" w:space="0" w:color="000000"/>
              <w:right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giopoietin-like 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28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cs="Times New Roman"/>
      <w:sz w:val="20"/>
      <w:szCs w:val="20"/>
    </w:rPr>
  </w:style>
  <w:style w:type="character" w:styleId="KopfzeileZchn">
    <w:name w:val="Kopfzeile Zchn"/>
    <w:qFormat/>
    <w:rPr>
      <w:rFonts w:ascii="Calibri" w:hAnsi="Calibri" w:cs="Calibri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5:19:00Z</dcterms:created>
  <dc:creator>Sahini, Nishika</dc:creator>
  <dc:description/>
  <cp:keywords/>
  <dc:language>en-US</dc:language>
  <cp:lastModifiedBy>Borlak, Jürgen Prof. Dr.</cp:lastModifiedBy>
  <dcterms:modified xsi:type="dcterms:W3CDTF">2014-07-17T09:58:00Z</dcterms:modified>
  <cp:revision>10</cp:revision>
  <dc:subject/>
  <dc:title/>
</cp:coreProperties>
</file>